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3DFB" w:rsidRPr="00AC0844" w:rsidRDefault="00023DFB" w:rsidP="00023DF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3</w:t>
      </w:r>
      <w:r w:rsidRPr="00AC0844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AC084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AC0844">
        <w:rPr>
          <w:rFonts w:ascii="Times New Roman" w:hAnsi="Times New Roman" w:cs="Times New Roman"/>
          <w:sz w:val="24"/>
          <w:szCs w:val="24"/>
          <w:lang w:val="en-US"/>
        </w:rPr>
        <w:t xml:space="preserve">Results of 2-way PERMANOVA analyses based on Bray-Curtis dissimilarity for </w:t>
      </w:r>
      <w:proofErr w:type="spellStart"/>
      <w:r w:rsidRPr="00AC0844">
        <w:rPr>
          <w:rFonts w:ascii="Times New Roman" w:hAnsi="Times New Roman" w:cs="Times New Roman"/>
          <w:sz w:val="24"/>
          <w:szCs w:val="24"/>
          <w:lang w:val="en-US"/>
        </w:rPr>
        <w:t>macrobenthic</w:t>
      </w:r>
      <w:proofErr w:type="spellEnd"/>
      <w:r w:rsidRPr="00AC0844">
        <w:rPr>
          <w:rFonts w:ascii="Times New Roman" w:hAnsi="Times New Roman" w:cs="Times New Roman"/>
          <w:sz w:val="24"/>
          <w:szCs w:val="24"/>
          <w:lang w:val="en-US"/>
        </w:rPr>
        <w:t xml:space="preserve"> taxa.</w:t>
      </w:r>
      <w:proofErr w:type="gramEnd"/>
      <w:r w:rsidRPr="00AC0844">
        <w:rPr>
          <w:rFonts w:ascii="Times New Roman" w:hAnsi="Times New Roman" w:cs="Times New Roman"/>
          <w:sz w:val="24"/>
          <w:szCs w:val="24"/>
          <w:lang w:val="en-US"/>
        </w:rPr>
        <w:t xml:space="preserve"> Pair-wise comparisons using permutations of the </w:t>
      </w:r>
      <w:r w:rsidRPr="00AC0844">
        <w:rPr>
          <w:rFonts w:ascii="Times New Roman" w:hAnsi="Times New Roman" w:cs="Times New Roman"/>
          <w:i/>
          <w:iCs/>
          <w:sz w:val="24"/>
          <w:szCs w:val="24"/>
          <w:lang w:val="en-US"/>
        </w:rPr>
        <w:t>t</w:t>
      </w:r>
      <w:r w:rsidRPr="00AC0844">
        <w:rPr>
          <w:rFonts w:ascii="Times New Roman" w:hAnsi="Times New Roman" w:cs="Times New Roman"/>
          <w:sz w:val="24"/>
          <w:szCs w:val="24"/>
          <w:lang w:val="en-US"/>
        </w:rPr>
        <w:t xml:space="preserve">-statistic fo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factor Site and </w:t>
      </w:r>
      <w:r w:rsidRPr="00AC0844">
        <w:rPr>
          <w:rFonts w:ascii="Times New Roman" w:hAnsi="Times New Roman" w:cs="Times New Roman"/>
          <w:sz w:val="24"/>
          <w:szCs w:val="24"/>
          <w:lang w:val="en-US"/>
        </w:rPr>
        <w:t>the interaction term Site*Before/After are also indicated</w:t>
      </w:r>
    </w:p>
    <w:tbl>
      <w:tblPr>
        <w:tblStyle w:val="Tablaconcuadrcula"/>
        <w:tblpPr w:leftFromText="141" w:rightFromText="141" w:vertAnchor="text" w:horzAnchor="margin" w:tblpY="152"/>
        <w:tblW w:w="9606" w:type="dxa"/>
        <w:tblLayout w:type="fixed"/>
        <w:tblLook w:val="04A0" w:firstRow="1" w:lastRow="0" w:firstColumn="1" w:lastColumn="0" w:noHBand="0" w:noVBand="1"/>
      </w:tblPr>
      <w:tblGrid>
        <w:gridCol w:w="1526"/>
        <w:gridCol w:w="604"/>
        <w:gridCol w:w="955"/>
        <w:gridCol w:w="903"/>
        <w:gridCol w:w="1223"/>
        <w:gridCol w:w="1041"/>
        <w:gridCol w:w="3354"/>
      </w:tblGrid>
      <w:tr w:rsidR="00023DFB" w:rsidRPr="00AC0844" w:rsidTr="00CA68BF">
        <w:tc>
          <w:tcPr>
            <w:tcW w:w="1526" w:type="dxa"/>
          </w:tcPr>
          <w:p w:rsidR="00023DFB" w:rsidRPr="00AC0844" w:rsidRDefault="00023DFB" w:rsidP="004C61D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C08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ource</w:t>
            </w:r>
          </w:p>
        </w:tc>
        <w:tc>
          <w:tcPr>
            <w:tcW w:w="604" w:type="dxa"/>
          </w:tcPr>
          <w:p w:rsidR="00023DFB" w:rsidRPr="00AC0844" w:rsidRDefault="00023DFB" w:rsidP="004C61D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AC08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955" w:type="dxa"/>
          </w:tcPr>
          <w:p w:rsidR="00023DFB" w:rsidRPr="00AC0844" w:rsidRDefault="00023DFB" w:rsidP="004C61D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C08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S</w:t>
            </w:r>
          </w:p>
        </w:tc>
        <w:tc>
          <w:tcPr>
            <w:tcW w:w="903" w:type="dxa"/>
          </w:tcPr>
          <w:p w:rsidR="00023DFB" w:rsidRPr="00AC0844" w:rsidRDefault="00023DFB" w:rsidP="004C61D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C08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S</w:t>
            </w:r>
          </w:p>
        </w:tc>
        <w:tc>
          <w:tcPr>
            <w:tcW w:w="1223" w:type="dxa"/>
          </w:tcPr>
          <w:p w:rsidR="00023DFB" w:rsidRPr="00AC0844" w:rsidRDefault="00023DFB" w:rsidP="004C61D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AC08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seudo_F</w:t>
            </w:r>
            <w:proofErr w:type="spellEnd"/>
          </w:p>
        </w:tc>
        <w:tc>
          <w:tcPr>
            <w:tcW w:w="1041" w:type="dxa"/>
          </w:tcPr>
          <w:p w:rsidR="00023DFB" w:rsidRPr="00AC0844" w:rsidRDefault="00023DFB" w:rsidP="004C61D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C08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</w:p>
        </w:tc>
        <w:tc>
          <w:tcPr>
            <w:tcW w:w="3354" w:type="dxa"/>
          </w:tcPr>
          <w:p w:rsidR="00023DFB" w:rsidRPr="00AC0844" w:rsidRDefault="00023DFB" w:rsidP="004C61D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C08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ir-wise comparisons</w:t>
            </w:r>
          </w:p>
        </w:tc>
      </w:tr>
      <w:tr w:rsidR="00023DFB" w:rsidRPr="00CA68BF" w:rsidTr="00CA68BF">
        <w:tc>
          <w:tcPr>
            <w:tcW w:w="1526" w:type="dxa"/>
          </w:tcPr>
          <w:p w:rsidR="00023DFB" w:rsidRPr="00AC0844" w:rsidRDefault="00023DFB" w:rsidP="004C61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ite </w:t>
            </w:r>
          </w:p>
        </w:tc>
        <w:tc>
          <w:tcPr>
            <w:tcW w:w="604" w:type="dxa"/>
          </w:tcPr>
          <w:p w:rsidR="00023DFB" w:rsidRPr="00AC0844" w:rsidRDefault="00CA68BF" w:rsidP="004C61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5" w:type="dxa"/>
          </w:tcPr>
          <w:p w:rsidR="00023DFB" w:rsidRPr="00AC0844" w:rsidRDefault="00CA68BF" w:rsidP="004C61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25</w:t>
            </w:r>
          </w:p>
        </w:tc>
        <w:tc>
          <w:tcPr>
            <w:tcW w:w="903" w:type="dxa"/>
          </w:tcPr>
          <w:p w:rsidR="00023DFB" w:rsidRPr="00AC0844" w:rsidRDefault="00CA68BF" w:rsidP="004C61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08.3</w:t>
            </w:r>
          </w:p>
        </w:tc>
        <w:tc>
          <w:tcPr>
            <w:tcW w:w="1223" w:type="dxa"/>
          </w:tcPr>
          <w:p w:rsidR="00023DFB" w:rsidRPr="00AC0844" w:rsidRDefault="00CA68BF" w:rsidP="004C61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25</w:t>
            </w:r>
          </w:p>
        </w:tc>
        <w:tc>
          <w:tcPr>
            <w:tcW w:w="1041" w:type="dxa"/>
          </w:tcPr>
          <w:p w:rsidR="00023DFB" w:rsidRPr="00AC0844" w:rsidRDefault="00023DFB" w:rsidP="004C61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44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3354" w:type="dxa"/>
          </w:tcPr>
          <w:p w:rsidR="00023DFB" w:rsidRPr="00023DFB" w:rsidRDefault="00023DFB" w:rsidP="004C61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023DF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arall</w:t>
            </w:r>
            <w:proofErr w:type="spellEnd"/>
            <w:r w:rsidRPr="00023DF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023DF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Bernat</w:t>
            </w:r>
            <w:proofErr w:type="spellEnd"/>
            <w:r w:rsidRPr="00023DF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≠ </w:t>
            </w:r>
            <w:proofErr w:type="spellStart"/>
            <w:r w:rsidRPr="00023DF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ascó</w:t>
            </w:r>
            <w:proofErr w:type="spellEnd"/>
            <w:r w:rsidRPr="00023DF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Petit</w:t>
            </w:r>
          </w:p>
          <w:p w:rsidR="00023DFB" w:rsidRPr="00023DFB" w:rsidRDefault="00023DFB" w:rsidP="004C61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23DF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=5.04 (p&lt;0.0001)</w:t>
            </w:r>
          </w:p>
          <w:p w:rsidR="00CA68BF" w:rsidRPr="00AC0844" w:rsidRDefault="00023DFB" w:rsidP="004C61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all</w:t>
            </w:r>
            <w:proofErr w:type="spellEnd"/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rnat</w:t>
            </w:r>
            <w:proofErr w:type="spellEnd"/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≠ </w:t>
            </w:r>
            <w:proofErr w:type="spellStart"/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allot</w:t>
            </w:r>
            <w:proofErr w:type="spellEnd"/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023DFB" w:rsidRDefault="00023DFB" w:rsidP="004C61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=3.66 (p&lt;0.0001)</w:t>
            </w:r>
          </w:p>
          <w:p w:rsidR="00CA68BF" w:rsidRPr="00023DFB" w:rsidRDefault="00CA68BF" w:rsidP="00CA68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023DF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arall</w:t>
            </w:r>
            <w:proofErr w:type="spellEnd"/>
            <w:r w:rsidRPr="00023DF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023DF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Bernat</w:t>
            </w:r>
            <w:proofErr w:type="spellEnd"/>
            <w:r w:rsidRPr="00023DF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≠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Punt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Salines</w:t>
            </w:r>
          </w:p>
          <w:p w:rsidR="00CA68BF" w:rsidRPr="00023DFB" w:rsidRDefault="00CA68BF" w:rsidP="00CA68BF">
            <w:pPr>
              <w:tabs>
                <w:tab w:val="left" w:pos="2454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23DF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=</w:t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4</w:t>
            </w:r>
            <w:r w:rsidRPr="00023DF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964</w:t>
            </w:r>
            <w:r w:rsidRPr="00023DF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(p&lt;0.0001)</w:t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ab/>
            </w:r>
          </w:p>
          <w:p w:rsidR="00023DFB" w:rsidRPr="00AC0844" w:rsidRDefault="00023DFB" w:rsidP="004C61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AC084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ascó</w:t>
            </w:r>
            <w:proofErr w:type="spellEnd"/>
            <w:r w:rsidRPr="00AC084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Petit ≠ </w:t>
            </w:r>
            <w:proofErr w:type="spellStart"/>
            <w:r w:rsidRPr="00AC084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edallot</w:t>
            </w:r>
            <w:proofErr w:type="spellEnd"/>
          </w:p>
          <w:p w:rsidR="00023DFB" w:rsidRPr="00AC0844" w:rsidRDefault="00023DFB" w:rsidP="004C61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C084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=3.70 (p&lt;0.0001)</w:t>
            </w:r>
          </w:p>
          <w:p w:rsidR="00CA68BF" w:rsidRPr="00AC0844" w:rsidRDefault="00CA68BF" w:rsidP="00CA68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AC084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ascó</w:t>
            </w:r>
            <w:proofErr w:type="spellEnd"/>
            <w:r w:rsidRPr="00AC084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Petit ≠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Punt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Salines</w:t>
            </w:r>
          </w:p>
          <w:p w:rsidR="00CA68BF" w:rsidRPr="00CA68BF" w:rsidRDefault="00CA68BF" w:rsidP="00CA68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68BF">
              <w:rPr>
                <w:rFonts w:ascii="Times New Roman" w:hAnsi="Times New Roman" w:cs="Times New Roman"/>
                <w:sz w:val="24"/>
                <w:szCs w:val="24"/>
              </w:rPr>
              <w:t>t=</w:t>
            </w:r>
            <w:r w:rsidRPr="00CA68B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CA68B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A68BF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CA68BF">
              <w:rPr>
                <w:rFonts w:ascii="Times New Roman" w:hAnsi="Times New Roman" w:cs="Times New Roman"/>
                <w:sz w:val="24"/>
                <w:szCs w:val="24"/>
              </w:rPr>
              <w:t xml:space="preserve"> (p&lt;0.0001)</w:t>
            </w:r>
          </w:p>
          <w:p w:rsidR="00023DFB" w:rsidRDefault="00CA68BF" w:rsidP="00CA68BF">
            <w:pPr>
              <w:tabs>
                <w:tab w:val="left" w:pos="2454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68BF">
              <w:rPr>
                <w:rFonts w:ascii="Times New Roman" w:hAnsi="Times New Roman" w:cs="Times New Roman"/>
                <w:sz w:val="24"/>
                <w:szCs w:val="24"/>
              </w:rPr>
              <w:t>Medallo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A68BF">
              <w:rPr>
                <w:rFonts w:ascii="Times New Roman" w:hAnsi="Times New Roman" w:cs="Times New Roman"/>
                <w:sz w:val="24"/>
                <w:szCs w:val="24"/>
              </w:rPr>
              <w:t>≠ Punta Salines</w:t>
            </w:r>
          </w:p>
          <w:p w:rsidR="00CA68BF" w:rsidRPr="00CA68BF" w:rsidRDefault="00CA68BF" w:rsidP="00CA68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68BF">
              <w:rPr>
                <w:rFonts w:ascii="Times New Roman" w:hAnsi="Times New Roman" w:cs="Times New Roman"/>
                <w:sz w:val="24"/>
                <w:szCs w:val="24"/>
              </w:rPr>
              <w:t>t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A68B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CA68BF">
              <w:rPr>
                <w:rFonts w:ascii="Times New Roman" w:hAnsi="Times New Roman" w:cs="Times New Roman"/>
                <w:sz w:val="24"/>
                <w:szCs w:val="24"/>
              </w:rPr>
              <w:t xml:space="preserve"> (p&lt;0.0001)</w:t>
            </w:r>
          </w:p>
        </w:tc>
      </w:tr>
      <w:tr w:rsidR="00023DFB" w:rsidRPr="00AC0844" w:rsidTr="00CA68BF">
        <w:tc>
          <w:tcPr>
            <w:tcW w:w="1526" w:type="dxa"/>
          </w:tcPr>
          <w:p w:rsidR="00023DFB" w:rsidRPr="00AC0844" w:rsidRDefault="00023DFB" w:rsidP="004C61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fore/After</w:t>
            </w:r>
          </w:p>
        </w:tc>
        <w:tc>
          <w:tcPr>
            <w:tcW w:w="604" w:type="dxa"/>
          </w:tcPr>
          <w:p w:rsidR="00023DFB" w:rsidRPr="00AC0844" w:rsidRDefault="00023DFB" w:rsidP="004C61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84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5" w:type="dxa"/>
          </w:tcPr>
          <w:p w:rsidR="00023DFB" w:rsidRPr="00AC0844" w:rsidRDefault="00CA68BF" w:rsidP="004C61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3.2</w:t>
            </w:r>
          </w:p>
        </w:tc>
        <w:tc>
          <w:tcPr>
            <w:tcW w:w="903" w:type="dxa"/>
          </w:tcPr>
          <w:p w:rsidR="00023DFB" w:rsidRPr="00AC0844" w:rsidRDefault="00CA68BF" w:rsidP="004C61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3.2</w:t>
            </w:r>
          </w:p>
        </w:tc>
        <w:tc>
          <w:tcPr>
            <w:tcW w:w="1223" w:type="dxa"/>
          </w:tcPr>
          <w:p w:rsidR="00023DFB" w:rsidRPr="00AC0844" w:rsidRDefault="00CA68BF" w:rsidP="004C61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4</w:t>
            </w:r>
          </w:p>
        </w:tc>
        <w:tc>
          <w:tcPr>
            <w:tcW w:w="1041" w:type="dxa"/>
          </w:tcPr>
          <w:p w:rsidR="00023DFB" w:rsidRPr="00AC0844" w:rsidRDefault="00023DFB" w:rsidP="00CA68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4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A68BF">
              <w:rPr>
                <w:rFonts w:ascii="Times New Roman" w:hAnsi="Times New Roman" w:cs="Times New Roman"/>
                <w:sz w:val="24"/>
                <w:szCs w:val="24"/>
              </w:rPr>
              <w:t>3894</w:t>
            </w:r>
          </w:p>
        </w:tc>
        <w:tc>
          <w:tcPr>
            <w:tcW w:w="3354" w:type="dxa"/>
          </w:tcPr>
          <w:p w:rsidR="00023DFB" w:rsidRPr="00AC0844" w:rsidRDefault="00023DFB" w:rsidP="004C61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23DFB" w:rsidRPr="00AC0844" w:rsidTr="00CA68BF">
        <w:tc>
          <w:tcPr>
            <w:tcW w:w="1526" w:type="dxa"/>
          </w:tcPr>
          <w:p w:rsidR="00023DFB" w:rsidRPr="00AC0844" w:rsidRDefault="00023DFB" w:rsidP="004C61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te*BA</w:t>
            </w:r>
          </w:p>
        </w:tc>
        <w:tc>
          <w:tcPr>
            <w:tcW w:w="604" w:type="dxa"/>
          </w:tcPr>
          <w:p w:rsidR="00023DFB" w:rsidRPr="00AC0844" w:rsidRDefault="00CA68BF" w:rsidP="004C61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5" w:type="dxa"/>
          </w:tcPr>
          <w:p w:rsidR="00023DFB" w:rsidRPr="00AC0844" w:rsidRDefault="00CA68BF" w:rsidP="004C61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0.5</w:t>
            </w:r>
          </w:p>
        </w:tc>
        <w:tc>
          <w:tcPr>
            <w:tcW w:w="903" w:type="dxa"/>
          </w:tcPr>
          <w:p w:rsidR="00023DFB" w:rsidRPr="00AC0844" w:rsidRDefault="00CA68BF" w:rsidP="004C61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0.17</w:t>
            </w:r>
          </w:p>
        </w:tc>
        <w:tc>
          <w:tcPr>
            <w:tcW w:w="1223" w:type="dxa"/>
          </w:tcPr>
          <w:p w:rsidR="00023DFB" w:rsidRPr="00AC0844" w:rsidRDefault="00023DFB" w:rsidP="00CA68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</w:t>
            </w:r>
            <w:r w:rsidR="00CA68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041" w:type="dxa"/>
          </w:tcPr>
          <w:p w:rsidR="00023DFB" w:rsidRPr="00AC0844" w:rsidRDefault="00023DFB" w:rsidP="004C61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44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3354" w:type="dxa"/>
          </w:tcPr>
          <w:p w:rsidR="00023DFB" w:rsidRPr="00AC0844" w:rsidRDefault="00023DFB" w:rsidP="004C61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all</w:t>
            </w:r>
            <w:proofErr w:type="spellEnd"/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efore ≠ </w:t>
            </w:r>
            <w:proofErr w:type="spellStart"/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all</w:t>
            </w:r>
            <w:proofErr w:type="spellEnd"/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fter</w:t>
            </w:r>
          </w:p>
          <w:p w:rsidR="00023DFB" w:rsidRPr="00023DFB" w:rsidRDefault="00023DFB" w:rsidP="004C61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= 2.</w:t>
            </w:r>
            <w:r w:rsidR="00CA68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</w:t>
            </w:r>
            <w:r w:rsidRPr="00023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p&lt;0.00</w:t>
            </w:r>
            <w:r w:rsidR="00CA68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</w:t>
            </w:r>
            <w:r w:rsidRPr="00023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023DFB" w:rsidRPr="00023DFB" w:rsidRDefault="00023DFB" w:rsidP="004C61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23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scó</w:t>
            </w:r>
            <w:proofErr w:type="spellEnd"/>
            <w:r w:rsidRPr="00023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etit Before = </w:t>
            </w:r>
            <w:proofErr w:type="spellStart"/>
            <w:r w:rsidRPr="00023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scó</w:t>
            </w:r>
            <w:proofErr w:type="spellEnd"/>
            <w:r w:rsidRPr="00023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etit After</w:t>
            </w:r>
          </w:p>
          <w:p w:rsidR="00023DFB" w:rsidRPr="00023DFB" w:rsidRDefault="00023DFB" w:rsidP="004C61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= 1.48 (p&gt;0.05)</w:t>
            </w:r>
          </w:p>
          <w:p w:rsidR="00023DFB" w:rsidRPr="00AC0844" w:rsidRDefault="00023DFB" w:rsidP="004C61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allot</w:t>
            </w:r>
            <w:proofErr w:type="spellEnd"/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efore = </w:t>
            </w:r>
            <w:proofErr w:type="spellStart"/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allot</w:t>
            </w:r>
            <w:proofErr w:type="spellEnd"/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fter</w:t>
            </w:r>
          </w:p>
          <w:p w:rsidR="00023DFB" w:rsidRPr="00AC0844" w:rsidRDefault="00023DFB" w:rsidP="004C61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= 1.36 (p&gt;0.05)</w:t>
            </w:r>
          </w:p>
          <w:p w:rsidR="00CA68BF" w:rsidRPr="00AC0844" w:rsidRDefault="00CA68BF" w:rsidP="00CA68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t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lin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efore =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t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lines</w:t>
            </w:r>
            <w:proofErr w:type="spellEnd"/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fter</w:t>
            </w:r>
          </w:p>
          <w:p w:rsidR="00023DFB" w:rsidRPr="00AC0844" w:rsidRDefault="00CA68BF" w:rsidP="00CA68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= 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p&gt;0.05)</w:t>
            </w:r>
            <w:bookmarkStart w:id="0" w:name="_GoBack"/>
            <w:bookmarkEnd w:id="0"/>
          </w:p>
        </w:tc>
      </w:tr>
      <w:tr w:rsidR="00023DFB" w:rsidRPr="00AC0844" w:rsidTr="00CA68BF">
        <w:tc>
          <w:tcPr>
            <w:tcW w:w="1526" w:type="dxa"/>
          </w:tcPr>
          <w:p w:rsidR="00023DFB" w:rsidRPr="00AC0844" w:rsidRDefault="00023DFB" w:rsidP="004C61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idual</w:t>
            </w:r>
          </w:p>
        </w:tc>
        <w:tc>
          <w:tcPr>
            <w:tcW w:w="604" w:type="dxa"/>
          </w:tcPr>
          <w:p w:rsidR="00023DFB" w:rsidRPr="00AC0844" w:rsidRDefault="00CA68BF" w:rsidP="004C61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955" w:type="dxa"/>
          </w:tcPr>
          <w:p w:rsidR="00023DFB" w:rsidRPr="00AC0844" w:rsidRDefault="00CA68BF" w:rsidP="004C61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10.6</w:t>
            </w:r>
          </w:p>
        </w:tc>
        <w:tc>
          <w:tcPr>
            <w:tcW w:w="903" w:type="dxa"/>
          </w:tcPr>
          <w:p w:rsidR="00023DFB" w:rsidRPr="00AC0844" w:rsidRDefault="00023DFB" w:rsidP="00CA68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  <w:r w:rsidR="00CA68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CA68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1223" w:type="dxa"/>
          </w:tcPr>
          <w:p w:rsidR="00023DFB" w:rsidRPr="00AC0844" w:rsidRDefault="00023DFB" w:rsidP="004C61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1" w:type="dxa"/>
          </w:tcPr>
          <w:p w:rsidR="00023DFB" w:rsidRPr="00AC0844" w:rsidRDefault="00023DFB" w:rsidP="004C61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54" w:type="dxa"/>
          </w:tcPr>
          <w:p w:rsidR="00023DFB" w:rsidRPr="00AC0844" w:rsidRDefault="00023DFB" w:rsidP="004C61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23DFB" w:rsidRPr="00AC0844" w:rsidTr="00CA68BF">
        <w:tc>
          <w:tcPr>
            <w:tcW w:w="1526" w:type="dxa"/>
          </w:tcPr>
          <w:p w:rsidR="00023DFB" w:rsidRPr="00AC0844" w:rsidRDefault="00023DFB" w:rsidP="004C61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604" w:type="dxa"/>
          </w:tcPr>
          <w:p w:rsidR="00023DFB" w:rsidRPr="00AC0844" w:rsidRDefault="00CA68BF" w:rsidP="004C61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55" w:type="dxa"/>
          </w:tcPr>
          <w:p w:rsidR="00023DFB" w:rsidRPr="00AC0844" w:rsidRDefault="00CA68BF" w:rsidP="004C61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539</w:t>
            </w:r>
          </w:p>
        </w:tc>
        <w:tc>
          <w:tcPr>
            <w:tcW w:w="903" w:type="dxa"/>
          </w:tcPr>
          <w:p w:rsidR="00023DFB" w:rsidRPr="00AC0844" w:rsidRDefault="00023DFB" w:rsidP="004C61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3" w:type="dxa"/>
          </w:tcPr>
          <w:p w:rsidR="00023DFB" w:rsidRPr="00AC0844" w:rsidRDefault="00023DFB" w:rsidP="004C61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1" w:type="dxa"/>
          </w:tcPr>
          <w:p w:rsidR="00023DFB" w:rsidRPr="00AC0844" w:rsidRDefault="00023DFB" w:rsidP="004C61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54" w:type="dxa"/>
          </w:tcPr>
          <w:p w:rsidR="00023DFB" w:rsidRPr="00AC0844" w:rsidRDefault="00023DFB" w:rsidP="004C61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23DFB" w:rsidRPr="00AC0844" w:rsidTr="00CA68BF">
        <w:tc>
          <w:tcPr>
            <w:tcW w:w="1526" w:type="dxa"/>
          </w:tcPr>
          <w:p w:rsidR="00023DFB" w:rsidRPr="00AC0844" w:rsidRDefault="00023DFB" w:rsidP="004C61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04" w:type="dxa"/>
          </w:tcPr>
          <w:p w:rsidR="00023DFB" w:rsidRPr="00AC0844" w:rsidRDefault="00023DFB" w:rsidP="004C6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</w:tcPr>
          <w:p w:rsidR="00023DFB" w:rsidRPr="00AC0844" w:rsidRDefault="00023DFB" w:rsidP="004C61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3" w:type="dxa"/>
          </w:tcPr>
          <w:p w:rsidR="00023DFB" w:rsidRPr="00AC0844" w:rsidRDefault="00023DFB" w:rsidP="004C61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3" w:type="dxa"/>
          </w:tcPr>
          <w:p w:rsidR="00023DFB" w:rsidRPr="00AC0844" w:rsidRDefault="00023DFB" w:rsidP="004C61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1" w:type="dxa"/>
          </w:tcPr>
          <w:p w:rsidR="00023DFB" w:rsidRPr="00AC0844" w:rsidRDefault="00023DFB" w:rsidP="004C61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54" w:type="dxa"/>
          </w:tcPr>
          <w:p w:rsidR="00023DFB" w:rsidRPr="00AC0844" w:rsidRDefault="00023DFB" w:rsidP="004C61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6E026D" w:rsidRDefault="006E026D"/>
    <w:sectPr w:rsidR="006E026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3DFB"/>
    <w:rsid w:val="00023DFB"/>
    <w:rsid w:val="006E026D"/>
    <w:rsid w:val="00CA6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3DF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23D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3DF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23D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45</Words>
  <Characters>802</Characters>
  <Application>Microsoft Office Word</Application>
  <DocSecurity>0</DocSecurity>
  <Lines>6</Lines>
  <Paragraphs>1</Paragraphs>
  <ScaleCrop>false</ScaleCrop>
  <Company/>
  <LinksUpToDate>false</LinksUpToDate>
  <CharactersWithSpaces>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ria</dc:creator>
  <cp:lastModifiedBy>nuria</cp:lastModifiedBy>
  <cp:revision>2</cp:revision>
  <dcterms:created xsi:type="dcterms:W3CDTF">2012-06-23T16:13:00Z</dcterms:created>
  <dcterms:modified xsi:type="dcterms:W3CDTF">2012-09-09T16:47:00Z</dcterms:modified>
</cp:coreProperties>
</file>